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1D247" w14:textId="0CA555BC" w:rsidR="00695B08" w:rsidRPr="00695B08" w:rsidRDefault="00695B08" w:rsidP="00695B08">
      <w:pPr>
        <w:keepNext/>
        <w:spacing w:after="120" w:line="480" w:lineRule="auto"/>
        <w:outlineLvl w:val="1"/>
        <w:rPr>
          <w:rFonts w:ascii="Aptos" w:eastAsia="Yu Mincho" w:hAnsi="Aptos" w:cs="Arial"/>
          <w:sz w:val="22"/>
          <w:szCs w:val="22"/>
          <w:lang w:val="en-US" w:eastAsia="ja-JP"/>
        </w:rPr>
      </w:pPr>
      <w:r w:rsidRPr="00695B08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Figure S</w:t>
      </w:r>
      <w:r w:rsidR="00FF3D12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5</w:t>
      </w:r>
      <w:r w:rsidRPr="00695B08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.</w:t>
      </w:r>
      <w:r w:rsidRPr="00695B08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  <w:r w:rsidRPr="00695B08">
        <w:rPr>
          <w:rFonts w:ascii="Aptos" w:eastAsia="Yu Mincho" w:hAnsi="Aptos" w:cs="Arial"/>
          <w:sz w:val="22"/>
          <w:szCs w:val="22"/>
          <w:lang w:val="en-US" w:eastAsia="ja-JP"/>
        </w:rPr>
        <w:t>RP-HPLC analysis of XB010 following single and tandem enzymatic cleavage.</w:t>
      </w:r>
    </w:p>
    <w:p w14:paraId="459CC29D" w14:textId="7F867284" w:rsidR="00695B08" w:rsidRPr="00695B08" w:rsidRDefault="00AE3CE6" w:rsidP="00695B08">
      <w:pPr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  <w:r>
        <w:rPr>
          <w:rFonts w:ascii="Aptos" w:eastAsia="Yu Mincho" w:hAnsi="Aptos" w:cs="Arial"/>
          <w:noProof/>
          <w:sz w:val="22"/>
          <w:szCs w:val="22"/>
          <w:lang w:val="en-US" w:eastAsia="ja-JP"/>
        </w:rPr>
        <w:drawing>
          <wp:inline distT="0" distB="0" distL="0" distR="0" wp14:anchorId="4EC5D87C" wp14:editId="3DD6BBD4">
            <wp:extent cx="5924373" cy="2427125"/>
            <wp:effectExtent l="0" t="0" r="0" b="0"/>
            <wp:docPr id="9139164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12" cy="2435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95B08" w:rsidRPr="00695B08">
        <w:rPr>
          <w:rFonts w:ascii="Aptos" w:eastAsia="Yu Mincho" w:hAnsi="Aptos" w:cs="Arial"/>
          <w:sz w:val="22"/>
          <w:szCs w:val="22"/>
          <w:lang w:val="en-US" w:eastAsia="ja-JP"/>
        </w:rPr>
        <w:t>Single and tandem enzymatic cleavage with β-glucuronidase and cathepsin B confirmed the release of unconjugated MMAE.</w:t>
      </w:r>
      <w:r w:rsidRPr="00AE3CE6">
        <w:t xml:space="preserve"> </w:t>
      </w:r>
      <w:r w:rsidRPr="00AE3CE6">
        <w:rPr>
          <w:sz w:val="22"/>
          <w:szCs w:val="22"/>
        </w:rPr>
        <w:t>Material released from XB010 exhibited the same retention time as MMAE.</w:t>
      </w:r>
    </w:p>
    <w:p w14:paraId="7958C2E7" w14:textId="29E2CC31" w:rsidR="00B9276E" w:rsidRPr="00695B08" w:rsidRDefault="00695B08" w:rsidP="00695B08">
      <w:r w:rsidRPr="00695B08">
        <w:rPr>
          <w:rFonts w:ascii="Aptos" w:eastAsia="Yu Mincho" w:hAnsi="Aptos" w:cs="Arial"/>
          <w:sz w:val="22"/>
          <w:szCs w:val="22"/>
          <w:lang w:val="en-US" w:eastAsia="ja-JP"/>
        </w:rPr>
        <w:t>MMAE, monomethyl auristatin E.</w:t>
      </w:r>
    </w:p>
    <w:sectPr w:rsidR="00B9276E" w:rsidRPr="00695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8A"/>
    <w:rsid w:val="00061427"/>
    <w:rsid w:val="003A48C8"/>
    <w:rsid w:val="00603D8A"/>
    <w:rsid w:val="0066260C"/>
    <w:rsid w:val="00695B08"/>
    <w:rsid w:val="00790AF9"/>
    <w:rsid w:val="008210EB"/>
    <w:rsid w:val="0083400E"/>
    <w:rsid w:val="00AC316B"/>
    <w:rsid w:val="00AE3CE6"/>
    <w:rsid w:val="00B9276E"/>
    <w:rsid w:val="00C56C3C"/>
    <w:rsid w:val="00CB61DB"/>
    <w:rsid w:val="00FF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4023"/>
  <w15:chartTrackingRefBased/>
  <w15:docId w15:val="{C64DB414-25EE-4605-9C93-0903819A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4</cp:revision>
  <dcterms:created xsi:type="dcterms:W3CDTF">2025-02-27T15:46:00Z</dcterms:created>
  <dcterms:modified xsi:type="dcterms:W3CDTF">2025-05-28T13:12:00Z</dcterms:modified>
</cp:coreProperties>
</file>